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A5E" w:rsidRPr="00025905" w:rsidRDefault="00862A5E" w:rsidP="00862A5E">
      <w:pPr>
        <w:spacing w:after="0" w:line="240" w:lineRule="auto"/>
        <w:rPr>
          <w:b/>
        </w:rPr>
      </w:pPr>
      <w:r w:rsidRPr="00025905">
        <w:rPr>
          <w:b/>
        </w:rPr>
        <w:t>Appendix 1</w:t>
      </w:r>
      <w:r>
        <w:rPr>
          <w:b/>
        </w:rPr>
        <w:t>.</w:t>
      </w:r>
      <w:r w:rsidRPr="00AA01BC">
        <w:rPr>
          <w:bCs/>
        </w:rPr>
        <w:t xml:space="preserve"> </w:t>
      </w:r>
      <w:r>
        <w:rPr>
          <w:bCs/>
        </w:rPr>
        <w:t xml:space="preserve">Identification of invasive cutaneous melanoma </w:t>
      </w:r>
      <w:r w:rsidRPr="00AA01BC">
        <w:rPr>
          <w:bCs/>
        </w:rPr>
        <w:t xml:space="preserve">patients </w:t>
      </w:r>
      <w:r>
        <w:rPr>
          <w:bCs/>
        </w:rPr>
        <w:t xml:space="preserve">and their pathology records </w:t>
      </w:r>
      <w:r w:rsidRPr="00AA01BC">
        <w:rPr>
          <w:bCs/>
        </w:rPr>
        <w:t xml:space="preserve">in Ontario from January 1, 2007 to </w:t>
      </w:r>
      <w:r>
        <w:rPr>
          <w:bCs/>
        </w:rPr>
        <w:t xml:space="preserve">December 31, 2012. </w:t>
      </w:r>
    </w:p>
    <w:p w:rsidR="00862A5E" w:rsidRDefault="00862A5E" w:rsidP="00862A5E">
      <w:pPr>
        <w:spacing w:after="0" w:line="240" w:lineRule="auto"/>
      </w:pPr>
    </w:p>
    <w:p w:rsidR="00862A5E" w:rsidRDefault="00862A5E" w:rsidP="00862A5E">
      <w:pPr>
        <w:spacing w:after="0" w:line="240" w:lineRule="auto"/>
      </w:pPr>
      <w:r>
        <w:rPr>
          <w:noProof/>
        </w:rPr>
        <mc:AlternateContent>
          <mc:Choice Requires="wpc">
            <w:drawing>
              <wp:inline distT="0" distB="0" distL="0" distR="0" wp14:anchorId="2840EBFE" wp14:editId="5DAA478A">
                <wp:extent cx="5943600" cy="7185591"/>
                <wp:effectExtent l="0" t="0" r="19050" b="0"/>
                <wp:docPr id="9" name="Canvas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0" name="Text Box 10"/>
                        <wps:cNvSpPr txBox="1"/>
                        <wps:spPr>
                          <a:xfrm>
                            <a:off x="457202" y="0"/>
                            <a:ext cx="5029200" cy="822960"/>
                          </a:xfrm>
                          <a:prstGeom prst="octagon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62A5E" w:rsidRPr="00697B18" w:rsidRDefault="00862A5E" w:rsidP="00862A5E">
                              <w:pPr>
                                <w:pStyle w:val="NoSpacing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Pathology database</w:t>
                              </w:r>
                              <w:r w:rsidRPr="00697B18">
                                <w:rPr>
                                  <w:sz w:val="20"/>
                                  <w:szCs w:val="20"/>
                                </w:rPr>
                                <w:t xml:space="preserve"> with a 65% random sample of invasive cutaneous melanoma cases diagnosed in January 2007-December 2012 in Ontario</w:t>
                              </w:r>
                            </w:p>
                            <w:p w:rsidR="00862A5E" w:rsidRPr="00697B18" w:rsidRDefault="00862A5E" w:rsidP="00862A5E">
                              <w:pPr>
                                <w:pStyle w:val="NoSpacing"/>
                                <w:jc w:val="center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697B18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N=9,</w:t>
                              </w: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212</w:t>
                              </w:r>
                              <w:r w:rsidRPr="00697B18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patients </w:t>
                              </w: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(</w:t>
                              </w:r>
                              <w:r w:rsidRPr="00697B18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9,</w:t>
                              </w: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802</w:t>
                              </w:r>
                              <w:r w:rsidRPr="00697B18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cases</w:t>
                              </w: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0"/>
                        <wps:cNvSpPr txBox="1"/>
                        <wps:spPr>
                          <a:xfrm>
                            <a:off x="1371602" y="2284921"/>
                            <a:ext cx="3200400" cy="640080"/>
                          </a:xfrm>
                          <a:prstGeom prst="octagon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62A5E" w:rsidRPr="00697B18" w:rsidRDefault="00862A5E" w:rsidP="00862A5E">
                              <w:pPr>
                                <w:pStyle w:val="NoSpacing"/>
                                <w:jc w:val="center"/>
                              </w:pPr>
                              <w:r w:rsidRPr="00697B18">
                                <w:rPr>
                                  <w:sz w:val="20"/>
                                  <w:szCs w:val="20"/>
                                </w:rPr>
                                <w:t>Linkage with ICES Ontario Cancer Registry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(OCR)</w:t>
                              </w:r>
                            </w:p>
                            <w:p w:rsidR="00862A5E" w:rsidRPr="00697B18" w:rsidRDefault="00862A5E" w:rsidP="00862A5E">
                              <w:pPr>
                                <w:pStyle w:val="NoSpacing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697B18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N=8,</w:t>
                              </w: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877</w:t>
                              </w:r>
                              <w:r w:rsidRPr="00697B18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patients with 9,</w:t>
                              </w: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462</w:t>
                              </w:r>
                              <w:r w:rsidRPr="00697B18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cas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0"/>
                        <wps:cNvSpPr txBox="1"/>
                        <wps:spPr>
                          <a:xfrm>
                            <a:off x="3200402" y="1316210"/>
                            <a:ext cx="2286000" cy="457200"/>
                          </a:xfrm>
                          <a:prstGeom prst="round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862A5E" w:rsidRPr="00697B18" w:rsidRDefault="00862A5E" w:rsidP="00862A5E">
                              <w:pPr>
                                <w:pStyle w:val="NoSpacing"/>
                                <w:jc w:val="center"/>
                                <w:rPr>
                                  <w:color w:val="008080"/>
                                  <w:sz w:val="16"/>
                                  <w:szCs w:val="16"/>
                                  <w:u w:val="single"/>
                                </w:rPr>
                              </w:pPr>
                              <w:r w:rsidRPr="00697B18">
                                <w:rPr>
                                  <w:sz w:val="16"/>
                                  <w:szCs w:val="16"/>
                                </w:rPr>
                                <w:t>Non-valid IKNs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in ICES OCR database</w:t>
                              </w:r>
                            </w:p>
                            <w:p w:rsidR="00862A5E" w:rsidRPr="00697B18" w:rsidRDefault="00862A5E" w:rsidP="00862A5E">
                              <w:pPr>
                                <w:pStyle w:val="NoSpacing"/>
                                <w:jc w:val="center"/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</w:pPr>
                              <w:r w:rsidRPr="00697B18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N=</w:t>
                              </w: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259</w:t>
                              </w:r>
                              <w:r w:rsidRPr="00697B18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patients </w:t>
                              </w: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(261</w:t>
                              </w:r>
                              <w:r w:rsidRPr="00697B18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cases</w:t>
                              </w: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10"/>
                        <wps:cNvSpPr txBox="1"/>
                        <wps:spPr>
                          <a:xfrm>
                            <a:off x="3196560" y="5487305"/>
                            <a:ext cx="2286000" cy="548640"/>
                          </a:xfrm>
                          <a:prstGeom prst="round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862A5E" w:rsidRDefault="00862A5E" w:rsidP="00862A5E">
                              <w:pPr>
                                <w:pStyle w:val="NoSpacing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Lapses in OHIP coverage in </w:t>
                              </w:r>
                            </w:p>
                            <w:p w:rsidR="00862A5E" w:rsidRPr="00AA01BC" w:rsidRDefault="00862A5E" w:rsidP="00862A5E">
                              <w:pPr>
                                <w:pStyle w:val="NoSpacing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5-year </w:t>
                              </w:r>
                              <w:proofErr w:type="spellStart"/>
                              <w:r>
                                <w:rPr>
                                  <w:sz w:val="16"/>
                                  <w:szCs w:val="16"/>
                                </w:rPr>
                                <w:t>lookback</w:t>
                              </w:r>
                              <w:proofErr w:type="spellEnd"/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from diagnostic date</w:t>
                              </w:r>
                            </w:p>
                            <w:p w:rsidR="00862A5E" w:rsidRPr="00AA01BC" w:rsidRDefault="00862A5E" w:rsidP="00862A5E">
                              <w:pPr>
                                <w:pStyle w:val="NoSpacing"/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 w:rsidRPr="00AA01BC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N=</w:t>
                              </w: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289</w:t>
                              </w:r>
                              <w:r w:rsidR="001E5377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patien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 Box 10"/>
                        <wps:cNvSpPr txBox="1"/>
                        <wps:spPr>
                          <a:xfrm>
                            <a:off x="453356" y="5487310"/>
                            <a:ext cx="2286000" cy="548640"/>
                          </a:xfrm>
                          <a:prstGeom prst="round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862A5E" w:rsidRPr="00AA01BC" w:rsidRDefault="00862A5E" w:rsidP="00862A5E">
                              <w:pPr>
                                <w:pStyle w:val="NoSpacing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Mismatches in age and sex, </w:t>
                              </w:r>
                              <w:r w:rsidRPr="00FF1FE6">
                                <w:rPr>
                                  <w:sz w:val="16"/>
                                  <w:szCs w:val="16"/>
                                </w:rPr>
                                <w:t>19 years or younger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,</w:t>
                              </w:r>
                              <w:r w:rsidRPr="00FF1FE6"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and out-of-province residents</w:t>
                              </w:r>
                            </w:p>
                            <w:p w:rsidR="00862A5E" w:rsidRPr="00AA01BC" w:rsidRDefault="00862A5E" w:rsidP="00862A5E">
                              <w:pPr>
                                <w:pStyle w:val="NoSpacing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A01BC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N=</w:t>
                              </w: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102</w:t>
                              </w:r>
                              <w:r w:rsidR="001E5377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patients</w:t>
                              </w:r>
                            </w:p>
                            <w:p w:rsidR="00862A5E" w:rsidRPr="00AA01BC" w:rsidRDefault="00862A5E" w:rsidP="00862A5E">
                              <w:pPr>
                                <w:pStyle w:val="NoSpacing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Text Box 10"/>
                        <wps:cNvSpPr txBox="1"/>
                        <wps:spPr>
                          <a:xfrm>
                            <a:off x="1600202" y="4392052"/>
                            <a:ext cx="2743200" cy="640080"/>
                          </a:xfrm>
                          <a:prstGeom prst="octagon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62A5E" w:rsidRPr="00AA01BC" w:rsidRDefault="00862A5E" w:rsidP="00862A5E">
                              <w:pPr>
                                <w:pStyle w:val="NoSpacing"/>
                                <w:jc w:val="center"/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Quality indicators for first primary diagnosis</w:t>
                              </w:r>
                            </w:p>
                            <w:p w:rsidR="00862A5E" w:rsidRPr="00AA01BC" w:rsidRDefault="00862A5E" w:rsidP="00862A5E">
                              <w:pPr>
                                <w:pStyle w:val="NoSpacing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A01BC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N=</w:t>
                              </w: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8,045</w:t>
                              </w:r>
                              <w:r w:rsidRPr="00AA01BC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patien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10"/>
                        <wps:cNvSpPr txBox="1"/>
                        <wps:spPr>
                          <a:xfrm>
                            <a:off x="0" y="3385740"/>
                            <a:ext cx="1463040" cy="548640"/>
                          </a:xfrm>
                          <a:prstGeom prst="round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862A5E" w:rsidRPr="00D46918" w:rsidRDefault="00862A5E" w:rsidP="00862A5E">
                              <w:pPr>
                                <w:pStyle w:val="NoSpacing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Missing pathology records at first diagnosis</w:t>
                              </w:r>
                            </w:p>
                            <w:p w:rsidR="00862A5E" w:rsidRDefault="00862A5E" w:rsidP="00862A5E">
                              <w:pPr>
                                <w:pStyle w:val="NoSpacing"/>
                                <w:jc w:val="center"/>
                              </w:pPr>
                              <w:r w:rsidRPr="00D46918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N=</w:t>
                              </w: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438</w:t>
                              </w:r>
                              <w:r w:rsidRPr="00D46918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patients</w:t>
                              </w: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0"/>
                        <wps:cNvSpPr txBox="1"/>
                        <wps:spPr>
                          <a:xfrm>
                            <a:off x="2240280" y="3385736"/>
                            <a:ext cx="1463040" cy="548640"/>
                          </a:xfrm>
                          <a:prstGeom prst="round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862A5E" w:rsidRPr="00D46918" w:rsidRDefault="00862A5E" w:rsidP="00862A5E">
                              <w:pPr>
                                <w:pStyle w:val="NoSpacing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In situ melanoma cases at first diagnosis</w:t>
                              </w:r>
                            </w:p>
                            <w:p w:rsidR="00862A5E" w:rsidRDefault="00862A5E" w:rsidP="00862A5E">
                              <w:pPr>
                                <w:pStyle w:val="NoSpacing"/>
                                <w:jc w:val="center"/>
                              </w:pPr>
                              <w:r w:rsidRPr="00D46918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N=</w:t>
                              </w:r>
                              <w:r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386</w:t>
                              </w:r>
                              <w:r w:rsidRPr="00D46918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patien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 Box 10"/>
                        <wps:cNvSpPr txBox="1"/>
                        <wps:spPr>
                          <a:xfrm>
                            <a:off x="1828802" y="6509512"/>
                            <a:ext cx="2286000" cy="640080"/>
                          </a:xfrm>
                          <a:prstGeom prst="octagon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62A5E" w:rsidRPr="00D46918" w:rsidRDefault="00862A5E" w:rsidP="00862A5E">
                              <w:pPr>
                                <w:pStyle w:val="NoSpacing"/>
                                <w:jc w:val="center"/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Melanoma pathology platform</w:t>
                              </w:r>
                            </w:p>
                            <w:p w:rsidR="00862A5E" w:rsidRPr="00D46918" w:rsidRDefault="00862A5E" w:rsidP="00862A5E">
                              <w:pPr>
                                <w:pStyle w:val="NoSpacing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D46918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N=</w:t>
                              </w: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7,654</w:t>
                              </w:r>
                              <w:r w:rsidRPr="00D46918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patients</w:t>
                              </w:r>
                            </w:p>
                            <w:p w:rsidR="00862A5E" w:rsidRPr="00AA01BC" w:rsidRDefault="00862A5E" w:rsidP="00862A5E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Straight Arrow Connector 2"/>
                        <wps:cNvCnPr>
                          <a:endCxn id="14" idx="0"/>
                        </wps:cNvCnPr>
                        <wps:spPr>
                          <a:xfrm>
                            <a:off x="2968388" y="822945"/>
                            <a:ext cx="1375014" cy="493161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Straight Arrow Connector 3"/>
                        <wps:cNvCnPr>
                          <a:endCxn id="35" idx="0"/>
                        </wps:cNvCnPr>
                        <wps:spPr>
                          <a:xfrm flipH="1">
                            <a:off x="1600202" y="822895"/>
                            <a:ext cx="1368186" cy="494201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Straight Arrow Connector 5"/>
                        <wps:cNvCnPr>
                          <a:stCxn id="35" idx="2"/>
                        </wps:cNvCnPr>
                        <wps:spPr>
                          <a:xfrm>
                            <a:off x="1600202" y="1774260"/>
                            <a:ext cx="1368186" cy="510481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Arrow Connector 8"/>
                        <wps:cNvCnPr>
                          <a:stCxn id="14" idx="2"/>
                        </wps:cNvCnPr>
                        <wps:spPr>
                          <a:xfrm flipH="1">
                            <a:off x="2977319" y="1773270"/>
                            <a:ext cx="1366083" cy="511471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Arrow Connector 27"/>
                        <wps:cNvCnPr>
                          <a:endCxn id="18" idx="0"/>
                        </wps:cNvCnPr>
                        <wps:spPr>
                          <a:xfrm>
                            <a:off x="2981030" y="5031340"/>
                            <a:ext cx="1358530" cy="455965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Arrow Connector 28"/>
                        <wps:cNvCnPr>
                          <a:endCxn id="19" idx="0"/>
                        </wps:cNvCnPr>
                        <wps:spPr>
                          <a:xfrm flipH="1">
                            <a:off x="1596356" y="5031736"/>
                            <a:ext cx="1384674" cy="455142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Straight Arrow Connector 29"/>
                        <wps:cNvCnPr>
                          <a:stCxn id="19" idx="2"/>
                        </wps:cNvCnPr>
                        <wps:spPr>
                          <a:xfrm>
                            <a:off x="1596356" y="6035475"/>
                            <a:ext cx="1384674" cy="473012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Arrow Connector 30"/>
                        <wps:cNvCnPr>
                          <a:stCxn id="18" idx="2"/>
                        </wps:cNvCnPr>
                        <wps:spPr>
                          <a:xfrm flipH="1">
                            <a:off x="2981030" y="6035470"/>
                            <a:ext cx="1358530" cy="473016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/>
                        <wps:cNvCnPr>
                          <a:endCxn id="40" idx="0"/>
                        </wps:cNvCnPr>
                        <wps:spPr>
                          <a:xfrm>
                            <a:off x="2968388" y="2924768"/>
                            <a:ext cx="2243692" cy="461097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Arrow Connector 32"/>
                        <wps:cNvCnPr>
                          <a:endCxn id="13" idx="0"/>
                        </wps:cNvCnPr>
                        <wps:spPr>
                          <a:xfrm flipH="1">
                            <a:off x="731520" y="2925199"/>
                            <a:ext cx="2249510" cy="460274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Straight Arrow Connector 33"/>
                        <wps:cNvCnPr>
                          <a:stCxn id="13" idx="2"/>
                        </wps:cNvCnPr>
                        <wps:spPr>
                          <a:xfrm>
                            <a:off x="731520" y="3934070"/>
                            <a:ext cx="2238975" cy="457290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Arrow Connector 34"/>
                        <wps:cNvCnPr>
                          <a:stCxn id="40" idx="2"/>
                        </wps:cNvCnPr>
                        <wps:spPr>
                          <a:xfrm flipH="1">
                            <a:off x="2977319" y="3934462"/>
                            <a:ext cx="2234761" cy="456552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Text Box 10"/>
                        <wps:cNvSpPr txBox="1"/>
                        <wps:spPr>
                          <a:xfrm>
                            <a:off x="457202" y="1317200"/>
                            <a:ext cx="2286000" cy="457200"/>
                          </a:xfrm>
                          <a:prstGeom prst="round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862A5E" w:rsidRPr="00841147" w:rsidRDefault="00862A5E" w:rsidP="00862A5E">
                              <w:pPr>
                                <w:pStyle w:val="NoSpacing"/>
                                <w:jc w:val="center"/>
                                <w:rPr>
                                  <w:sz w:val="18"/>
                                  <w:szCs w:val="24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Non-applicable or unreliable pathology records</w:t>
                              </w:r>
                            </w:p>
                            <w:p w:rsidR="00862A5E" w:rsidRPr="00841147" w:rsidRDefault="00862A5E" w:rsidP="00862A5E">
                              <w:pPr>
                                <w:pStyle w:val="NoSpacing"/>
                                <w:jc w:val="center"/>
                                <w:rPr>
                                  <w:sz w:val="16"/>
                                </w:rPr>
                              </w:pPr>
                              <w:r w:rsidRPr="00841147">
                                <w:rPr>
                                  <w:b/>
                                  <w:bCs/>
                                  <w:sz w:val="16"/>
                                </w:rPr>
                                <w:t>N=</w:t>
                              </w:r>
                              <w:r>
                                <w:rPr>
                                  <w:b/>
                                  <w:bCs/>
                                  <w:sz w:val="16"/>
                                </w:rPr>
                                <w:t>76</w:t>
                              </w:r>
                              <w:r w:rsidRPr="00841147">
                                <w:rPr>
                                  <w:b/>
                                  <w:bCs/>
                                  <w:sz w:val="16"/>
                                </w:rPr>
                                <w:t xml:space="preserve"> patients</w:t>
                              </w:r>
                              <w:r>
                                <w:rPr>
                                  <w:b/>
                                  <w:bCs/>
                                  <w:sz w:val="16"/>
                                </w:rPr>
                                <w:t xml:space="preserve"> </w:t>
                              </w:r>
                              <w:r w:rsidRPr="00841147">
                                <w:rPr>
                                  <w:b/>
                                  <w:bCs/>
                                  <w:sz w:val="16"/>
                                </w:rPr>
                                <w:t>(</w:t>
                              </w:r>
                              <w:r>
                                <w:rPr>
                                  <w:b/>
                                  <w:bCs/>
                                  <w:sz w:val="16"/>
                                </w:rPr>
                                <w:t>79</w:t>
                              </w:r>
                              <w:r w:rsidRPr="00841147">
                                <w:rPr>
                                  <w:b/>
                                  <w:bCs/>
                                  <w:sz w:val="16"/>
                                </w:rPr>
                                <w:t xml:space="preserve"> cases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Text Box 10"/>
                        <wps:cNvSpPr txBox="1"/>
                        <wps:spPr>
                          <a:xfrm>
                            <a:off x="4480560" y="3386132"/>
                            <a:ext cx="1463040" cy="548640"/>
                          </a:xfrm>
                          <a:prstGeom prst="round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862A5E" w:rsidRPr="00FC1A12" w:rsidRDefault="00862A5E" w:rsidP="00862A5E">
                              <w:pPr>
                                <w:pStyle w:val="NoSpacing"/>
                                <w:jc w:val="center"/>
                                <w:rPr>
                                  <w:sz w:val="18"/>
                                  <w:szCs w:val="24"/>
                                </w:rPr>
                              </w:pPr>
                              <w:r w:rsidRPr="00FC1A12">
                                <w:rPr>
                                  <w:sz w:val="16"/>
                                </w:rPr>
                                <w:t>Core/FNA only biops</w:t>
                              </w:r>
                              <w:r>
                                <w:rPr>
                                  <w:sz w:val="16"/>
                                </w:rPr>
                                <w:t>ies</w:t>
                              </w:r>
                              <w:r w:rsidRPr="00FC1A12">
                                <w:rPr>
                                  <w:sz w:val="16"/>
                                </w:rPr>
                                <w:t xml:space="preserve"> at</w:t>
                              </w:r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  <w:r w:rsidRPr="00FC1A12">
                                <w:rPr>
                                  <w:sz w:val="16"/>
                                </w:rPr>
                                <w:t>first diagnosis</w:t>
                              </w:r>
                            </w:p>
                            <w:p w:rsidR="00862A5E" w:rsidRPr="00FC1A12" w:rsidRDefault="00862A5E" w:rsidP="00862A5E">
                              <w:pPr>
                                <w:pStyle w:val="NoSpacing"/>
                                <w:jc w:val="center"/>
                                <w:rPr>
                                  <w:sz w:val="16"/>
                                </w:rPr>
                              </w:pPr>
                              <w:r w:rsidRPr="00FC1A12">
                                <w:rPr>
                                  <w:b/>
                                  <w:bCs/>
                                  <w:sz w:val="16"/>
                                </w:rPr>
                                <w:t>N=</w:t>
                              </w:r>
                              <w:r>
                                <w:rPr>
                                  <w:b/>
                                  <w:bCs/>
                                  <w:sz w:val="16"/>
                                </w:rPr>
                                <w:t>8</w:t>
                              </w:r>
                              <w:r w:rsidRPr="00FC1A12">
                                <w:rPr>
                                  <w:b/>
                                  <w:bCs/>
                                  <w:sz w:val="16"/>
                                </w:rPr>
                                <w:t xml:space="preserve"> patien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Straight Arrow Connector 42"/>
                        <wps:cNvCnPr>
                          <a:stCxn id="15" idx="2"/>
                        </wps:cNvCnPr>
                        <wps:spPr>
                          <a:xfrm flipH="1">
                            <a:off x="2970495" y="3934066"/>
                            <a:ext cx="1305" cy="457640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Straight Arrow Connector 43"/>
                        <wps:cNvCnPr>
                          <a:endCxn id="15" idx="0"/>
                        </wps:cNvCnPr>
                        <wps:spPr>
                          <a:xfrm>
                            <a:off x="2968388" y="2924552"/>
                            <a:ext cx="3412" cy="460917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840EBFE" id="Canvas 9" o:spid="_x0000_s1026" editas="canvas" style="width:468pt;height:565.8pt;mso-position-horizontal-relative:char;mso-position-vertical-relative:line" coordsize="59436,718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436;height:71850;visibility:visible;mso-wrap-style:square" filled="t">
                  <v:fill o:detectmouseclick="t"/>
                  <v:path o:connecttype="none"/>
                </v:shape>
                <v:shapetype id="_x0000_t10" coordsize="21600,21600" o:spt="10" adj="6326" path="m@0,l0@0,0@2@0,21600@1,21600,21600@2,21600@0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0,0,21600,21600;2700,2700,18900,18900;5400,5400,16200,16200"/>
                  <v:handles>
                    <v:h position="#0,topLeft" switch="" xrange="0,10800"/>
                  </v:handles>
                </v:shapetype>
                <v:shape id="Text Box 10" o:spid="_x0000_s1028" type="#_x0000_t10" style="position:absolute;left:4572;width:50292;height:82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0G+MMA&#10;AADbAAAADwAAAGRycy9kb3ducmV2LnhtbESPQUsDMRCF74L/IYzgzWZbYZFt02IFRcSDtoVex824&#10;WdxMQhJ313/vHARvM7w3732z2c1+UCOl3Ac2sFxUoIjbYHvuDJyOjzd3oHJBtjgEJgM/lGG3vbzY&#10;YGPDxO80HkqnJIRzgwZcKbHROreOPOZFiMSifYbksciaOm0TThLuB72qqlp77FkaHEZ6cNR+Hb69&#10;gfrpTK8nv0/T7erlrR5dnNuPaMz11Xy/BlVoLv/mv+tnK/hCL7/IAHr7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F0G+MMAAADbAAAADwAAAAAAAAAAAAAAAACYAgAAZHJzL2Rv&#10;d25yZXYueG1sUEsFBgAAAAAEAAQA9QAAAIgDAAAAAA==&#10;" fillcolor="white [3201]" strokecolor="black [3200]" strokeweight="1pt">
                  <v:textbox>
                    <w:txbxContent>
                      <w:p w:rsidR="00862A5E" w:rsidRPr="00697B18" w:rsidRDefault="00862A5E" w:rsidP="00862A5E">
                        <w:pPr>
                          <w:pStyle w:val="NoSpacing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Pathology database</w:t>
                        </w:r>
                        <w:r w:rsidRPr="00697B18">
                          <w:rPr>
                            <w:sz w:val="20"/>
                            <w:szCs w:val="20"/>
                          </w:rPr>
                          <w:t xml:space="preserve"> with a 65% random sample of invasive cutaneous melanoma cases diagnosed in January 2007-December 2012 in Ontario</w:t>
                        </w:r>
                      </w:p>
                      <w:p w:rsidR="00862A5E" w:rsidRPr="00697B18" w:rsidRDefault="00862A5E" w:rsidP="00862A5E">
                        <w:pPr>
                          <w:pStyle w:val="NoSpacing"/>
                          <w:jc w:val="center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697B18">
                          <w:rPr>
                            <w:b/>
                            <w:bCs/>
                            <w:sz w:val="20"/>
                            <w:szCs w:val="20"/>
                          </w:rPr>
                          <w:t>N=9,</w:t>
                        </w: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>212</w:t>
                        </w:r>
                        <w:r w:rsidRPr="00697B18"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 patients </w:t>
                        </w: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>(</w:t>
                        </w:r>
                        <w:r w:rsidRPr="00697B18">
                          <w:rPr>
                            <w:b/>
                            <w:bCs/>
                            <w:sz w:val="20"/>
                            <w:szCs w:val="20"/>
                          </w:rPr>
                          <w:t>9,</w:t>
                        </w: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>802</w:t>
                        </w:r>
                        <w:r w:rsidRPr="00697B18"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 cases</w:t>
                        </w: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 Box 10" o:spid="_x0000_s1029" type="#_x0000_t10" style="position:absolute;left:13716;top:22849;width:32004;height:64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GjY8EA&#10;AADbAAAADwAAAGRycy9kb3ducmV2LnhtbERPTWsCMRC9F/ofwhS81awKS1mNYgtKKT20KngdN+Nm&#10;cTMJSbq7/fdNodDbPN7nrDaj7URPIbaOFcymBQji2umWGwWn4+7xCURMyBo7x6TgmyJs1vd3K6y0&#10;G/iT+kNqRA7hWKECk5KvpIy1IYtx6jxx5q4uWEwZhkbqgEMOt52cF0UpLbacGwx6ejFU3w5fVkG5&#10;P9P7yT6HYTF/+yh748f64pWaPIzbJYhEY/oX/7lfdZ4/g99f8gFy/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8Ro2PBAAAA2wAAAA8AAAAAAAAAAAAAAAAAmAIAAGRycy9kb3du&#10;cmV2LnhtbFBLBQYAAAAABAAEAPUAAACGAwAAAAA=&#10;" fillcolor="white [3201]" strokecolor="black [3200]" strokeweight="1pt">
                  <v:textbox>
                    <w:txbxContent>
                      <w:p w:rsidR="00862A5E" w:rsidRPr="00697B18" w:rsidRDefault="00862A5E" w:rsidP="00862A5E">
                        <w:pPr>
                          <w:pStyle w:val="NoSpacing"/>
                          <w:jc w:val="center"/>
                        </w:pPr>
                        <w:r w:rsidRPr="00697B18">
                          <w:rPr>
                            <w:sz w:val="20"/>
                            <w:szCs w:val="20"/>
                          </w:rPr>
                          <w:t>Linkage with ICES Ontario Cancer Registry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(OCR)</w:t>
                        </w:r>
                      </w:p>
                      <w:p w:rsidR="00862A5E" w:rsidRPr="00697B18" w:rsidRDefault="00862A5E" w:rsidP="00862A5E">
                        <w:pPr>
                          <w:pStyle w:val="NoSpacing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697B18">
                          <w:rPr>
                            <w:b/>
                            <w:bCs/>
                            <w:sz w:val="20"/>
                            <w:szCs w:val="20"/>
                          </w:rPr>
                          <w:t>N=8,</w:t>
                        </w: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>877</w:t>
                        </w:r>
                        <w:r w:rsidRPr="00697B18"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 patients with 9,</w:t>
                        </w: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>462</w:t>
                        </w:r>
                        <w:r w:rsidRPr="00697B18"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 cases</w:t>
                        </w:r>
                      </w:p>
                    </w:txbxContent>
                  </v:textbox>
                </v:shape>
                <v:roundrect id="Text Box 10" o:spid="_x0000_s1030" style="position:absolute;left:32004;top:13162;width:22860;height:457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3N4cEA&#10;AADbAAAADwAAAGRycy9kb3ducmV2LnhtbERPTWvCQBC9F/wPywi91Y1BQomuImrBS0WteB6yk2w0&#10;OxuyW037612h0Ns83ufMFr1txI06XztWMB4lIIgLp2uuFJy+Pt7eQfiArLFxTAp+yMNiPniZYa7d&#10;nQ90O4ZKxBD2OSowIbS5lL4wZNGPXEscudJ1FkOEXSV1h/cYbhuZJkkmLdYcGwy2tDJUXI/fVsG6&#10;36eX9W9WmvPBf5Y23WS0uyr1OuyXUxCB+vAv/nNvdZw/gecv8QA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wtzeHBAAAA2wAAAA8AAAAAAAAAAAAAAAAAmAIAAGRycy9kb3du&#10;cmV2LnhtbFBLBQYAAAAABAAEAPUAAACGAwAAAAA=&#10;" fillcolor="white [3201]" strokeweight=".5pt">
                  <v:textbox>
                    <w:txbxContent>
                      <w:p w:rsidR="00862A5E" w:rsidRPr="00697B18" w:rsidRDefault="00862A5E" w:rsidP="00862A5E">
                        <w:pPr>
                          <w:pStyle w:val="NoSpacing"/>
                          <w:jc w:val="center"/>
                          <w:rPr>
                            <w:color w:val="008080"/>
                            <w:sz w:val="16"/>
                            <w:szCs w:val="16"/>
                            <w:u w:val="single"/>
                          </w:rPr>
                        </w:pPr>
                        <w:r w:rsidRPr="00697B18">
                          <w:rPr>
                            <w:sz w:val="16"/>
                            <w:szCs w:val="16"/>
                          </w:rPr>
                          <w:t>Non-valid IKNs</w:t>
                        </w:r>
                        <w:r>
                          <w:rPr>
                            <w:sz w:val="16"/>
                            <w:szCs w:val="16"/>
                          </w:rPr>
                          <w:t xml:space="preserve"> in ICES OCR database</w:t>
                        </w:r>
                      </w:p>
                      <w:p w:rsidR="00862A5E" w:rsidRPr="00697B18" w:rsidRDefault="00862A5E" w:rsidP="00862A5E">
                        <w:pPr>
                          <w:pStyle w:val="NoSpacing"/>
                          <w:jc w:val="center"/>
                          <w:rPr>
                            <w:rFonts w:eastAsia="Times New Roman"/>
                            <w:sz w:val="18"/>
                            <w:szCs w:val="18"/>
                          </w:rPr>
                        </w:pPr>
                        <w:r w:rsidRPr="00697B18">
                          <w:rPr>
                            <w:b/>
                            <w:bCs/>
                            <w:sz w:val="16"/>
                            <w:szCs w:val="16"/>
                          </w:rPr>
                          <w:t>N=</w:t>
                        </w:r>
                        <w:r>
                          <w:rPr>
                            <w:b/>
                            <w:bCs/>
                            <w:sz w:val="16"/>
                            <w:szCs w:val="16"/>
                          </w:rPr>
                          <w:t>259</w:t>
                        </w:r>
                        <w:r w:rsidRPr="00697B18">
                          <w:rPr>
                            <w:b/>
                            <w:bCs/>
                            <w:sz w:val="16"/>
                            <w:szCs w:val="16"/>
                          </w:rPr>
                          <w:t xml:space="preserve"> patients </w:t>
                        </w:r>
                        <w:r>
                          <w:rPr>
                            <w:b/>
                            <w:bCs/>
                            <w:sz w:val="16"/>
                            <w:szCs w:val="16"/>
                          </w:rPr>
                          <w:t>(261</w:t>
                        </w:r>
                        <w:r w:rsidRPr="00697B18">
                          <w:rPr>
                            <w:b/>
                            <w:bCs/>
                            <w:sz w:val="16"/>
                            <w:szCs w:val="16"/>
                          </w:rPr>
                          <w:t xml:space="preserve"> cases</w:t>
                        </w:r>
                        <w:r>
                          <w:rPr>
                            <w:b/>
                            <w:bCs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roundrect>
                <v:roundrect id="Text Box 10" o:spid="_x0000_s1031" style="position:absolute;left:31965;top:54873;width:22860;height:548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WDH5MQA&#10;AADbAAAADwAAAGRycy9kb3ducmV2LnhtbESPQW/CMAyF75P2HyJP4jbS9VChjoDQ2CQuIGDTzlbj&#10;NoXGqZoAZb9+PkzazdZ7fu/zfDn6Tl1piG1gAy/TDBRxFWzLjYGvz4/nGaiYkC12gcnAnSIsF48P&#10;cyxtuPGBrsfUKAnhWKIBl1Jfah0rRx7jNPTEotVh8JhkHRptB7xJuO90nmWF9tiyNDjs6c1RdT5e&#10;vIH1uM9P65+idt+HuK19/l7Q7mzM5GlcvYJKNKZ/89/1xgq+wMovMoBe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1gx+TEAAAA2wAAAA8AAAAAAAAAAAAAAAAAmAIAAGRycy9k&#10;b3ducmV2LnhtbFBLBQYAAAAABAAEAPUAAACJAwAAAAA=&#10;" fillcolor="white [3201]" strokeweight=".5pt">
                  <v:textbox>
                    <w:txbxContent>
                      <w:p w:rsidR="00862A5E" w:rsidRDefault="00862A5E" w:rsidP="00862A5E">
                        <w:pPr>
                          <w:pStyle w:val="NoSpacing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 xml:space="preserve">Lapses in OHIP coverage in </w:t>
                        </w:r>
                      </w:p>
                      <w:p w:rsidR="00862A5E" w:rsidRPr="00AA01BC" w:rsidRDefault="00862A5E" w:rsidP="00862A5E">
                        <w:pPr>
                          <w:pStyle w:val="NoSpacing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 xml:space="preserve">5-year </w:t>
                        </w:r>
                        <w:proofErr w:type="spellStart"/>
                        <w:r>
                          <w:rPr>
                            <w:sz w:val="16"/>
                            <w:szCs w:val="16"/>
                          </w:rPr>
                          <w:t>lookback</w:t>
                        </w:r>
                        <w:proofErr w:type="spellEnd"/>
                        <w:r>
                          <w:rPr>
                            <w:sz w:val="16"/>
                            <w:szCs w:val="16"/>
                          </w:rPr>
                          <w:t xml:space="preserve"> from diagnostic date</w:t>
                        </w:r>
                      </w:p>
                      <w:p w:rsidR="00862A5E" w:rsidRPr="00AA01BC" w:rsidRDefault="00862A5E" w:rsidP="00862A5E">
                        <w:pPr>
                          <w:pStyle w:val="NoSpacing"/>
                          <w:jc w:val="center"/>
                          <w:rPr>
                            <w:b/>
                            <w:bCs/>
                          </w:rPr>
                        </w:pPr>
                        <w:r w:rsidRPr="00AA01BC">
                          <w:rPr>
                            <w:b/>
                            <w:bCs/>
                            <w:sz w:val="16"/>
                            <w:szCs w:val="16"/>
                          </w:rPr>
                          <w:t>N=</w:t>
                        </w:r>
                        <w:r>
                          <w:rPr>
                            <w:b/>
                            <w:bCs/>
                            <w:sz w:val="16"/>
                            <w:szCs w:val="16"/>
                          </w:rPr>
                          <w:t>289</w:t>
                        </w:r>
                        <w:r w:rsidR="001E5377">
                          <w:rPr>
                            <w:b/>
                            <w:bCs/>
                            <w:sz w:val="16"/>
                            <w:szCs w:val="16"/>
                          </w:rPr>
                          <w:t xml:space="preserve"> patients</w:t>
                        </w:r>
                        <w:bookmarkStart w:id="1" w:name="_GoBack"/>
                        <w:bookmarkEnd w:id="1"/>
                      </w:p>
                    </w:txbxContent>
                  </v:textbox>
                </v:roundrect>
                <v:roundrect id="Text Box 10" o:spid="_x0000_s1032" style="position:absolute;left:4533;top:54873;width:22860;height:548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xif8IA&#10;AADbAAAADwAAAGRycy9kb3ducmV2LnhtbERPS2vCQBC+F/wPywi91Y05BJu6CaVa6KVSH3gespNs&#10;anY2ZLea+uvdQsHbfHzPWZaj7cSZBt86VjCfJSCIK6dbbhQc9u9PCxA+IGvsHJOCX/JQFpOHJeba&#10;XXhL511oRAxhn6MCE0KfS+krQxb9zPXEkavdYDFEODRSD3iJ4baTaZJk0mLLscFgT2+GqtPuxypY&#10;jV/p9+qa1ea49Z+1TdcZbU5KPU7H1xcQgcZwF/+7P3Sc/wx/v8QDZHE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LGJ/wgAAANsAAAAPAAAAAAAAAAAAAAAAAJgCAABkcnMvZG93&#10;bnJldi54bWxQSwUGAAAAAAQABAD1AAAAhwMAAAAA&#10;" fillcolor="white [3201]" strokeweight=".5pt">
                  <v:textbox>
                    <w:txbxContent>
                      <w:p w:rsidR="00862A5E" w:rsidRPr="00AA01BC" w:rsidRDefault="00862A5E" w:rsidP="00862A5E">
                        <w:pPr>
                          <w:pStyle w:val="NoSpacing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 xml:space="preserve">Mismatches in age and sex, </w:t>
                        </w:r>
                        <w:r w:rsidRPr="00FF1FE6">
                          <w:rPr>
                            <w:sz w:val="16"/>
                            <w:szCs w:val="16"/>
                          </w:rPr>
                          <w:t>19 years or younger</w:t>
                        </w:r>
                        <w:r>
                          <w:rPr>
                            <w:sz w:val="16"/>
                            <w:szCs w:val="16"/>
                          </w:rPr>
                          <w:t>,</w:t>
                        </w:r>
                        <w:r w:rsidRPr="00FF1FE6"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and out-of-province residents</w:t>
                        </w:r>
                      </w:p>
                      <w:p w:rsidR="00862A5E" w:rsidRPr="00AA01BC" w:rsidRDefault="00862A5E" w:rsidP="00862A5E">
                        <w:pPr>
                          <w:pStyle w:val="NoSpacing"/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AA01BC">
                          <w:rPr>
                            <w:b/>
                            <w:bCs/>
                            <w:sz w:val="16"/>
                            <w:szCs w:val="16"/>
                          </w:rPr>
                          <w:t>N=</w:t>
                        </w:r>
                        <w:r>
                          <w:rPr>
                            <w:b/>
                            <w:bCs/>
                            <w:sz w:val="16"/>
                            <w:szCs w:val="16"/>
                          </w:rPr>
                          <w:t>102</w:t>
                        </w:r>
                        <w:r w:rsidR="001E5377">
                          <w:rPr>
                            <w:b/>
                            <w:bCs/>
                            <w:sz w:val="16"/>
                            <w:szCs w:val="16"/>
                          </w:rPr>
                          <w:t xml:space="preserve"> patients</w:t>
                        </w:r>
                      </w:p>
                      <w:p w:rsidR="00862A5E" w:rsidRPr="00AA01BC" w:rsidRDefault="00862A5E" w:rsidP="00862A5E">
                        <w:pPr>
                          <w:pStyle w:val="NoSpacing"/>
                          <w:jc w:val="center"/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oundrect>
                <v:shape id="Text Box 10" o:spid="_x0000_s1033" type="#_x0000_t10" style="position:absolute;left:16002;top:43920;width:27432;height:64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1p3sMA&#10;AADbAAAADwAAAGRycy9kb3ducmV2LnhtbESPQUsDMRSE74L/ITzBm812hUXWpqUKioiH2ha8vm5e&#10;N0s3LyGJu+u/N4VCj8PMfMMsVpPtxUAhdo4VzGcFCOLG6Y5bBfvd28MTiJiQNfaOScEfRVgtb28W&#10;WGs38jcN29SKDOFYowKTkq+ljI0hi3HmPHH2ji5YTFmGVuqAY4bbXpZFUUmLHecFg55eDTWn7a9V&#10;UL3/0NfevoTxsfzcVIPxU3PwSt3fTetnEImmdA1f2h9aQTmH85f8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X1p3sMAAADbAAAADwAAAAAAAAAAAAAAAACYAgAAZHJzL2Rv&#10;d25yZXYueG1sUEsFBgAAAAAEAAQA9QAAAIgDAAAAAA==&#10;" fillcolor="white [3201]" strokecolor="black [3200]" strokeweight="1pt">
                  <v:textbox>
                    <w:txbxContent>
                      <w:p w:rsidR="00862A5E" w:rsidRPr="00AA01BC" w:rsidRDefault="00862A5E" w:rsidP="00862A5E">
                        <w:pPr>
                          <w:pStyle w:val="NoSpacing"/>
                          <w:jc w:val="center"/>
                        </w:pPr>
                        <w:r>
                          <w:rPr>
                            <w:sz w:val="20"/>
                            <w:szCs w:val="20"/>
                          </w:rPr>
                          <w:t>Quality indicators for first primary diagnosis</w:t>
                        </w:r>
                      </w:p>
                      <w:p w:rsidR="00862A5E" w:rsidRPr="00AA01BC" w:rsidRDefault="00862A5E" w:rsidP="00862A5E">
                        <w:pPr>
                          <w:pStyle w:val="NoSpacing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AA01BC">
                          <w:rPr>
                            <w:b/>
                            <w:bCs/>
                            <w:sz w:val="20"/>
                            <w:szCs w:val="20"/>
                          </w:rPr>
                          <w:t>N=</w:t>
                        </w: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>8,045</w:t>
                        </w:r>
                        <w:r w:rsidRPr="00AA01BC"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 patients</w:t>
                        </w:r>
                      </w:p>
                    </w:txbxContent>
                  </v:textbox>
                </v:shape>
                <v:roundrect id="Text Box 10" o:spid="_x0000_s1034" style="position:absolute;top:33857;width:14630;height:548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8RVlcEA&#10;AADbAAAADwAAAGRycy9kb3ducmV2LnhtbERPTWvCQBC9F/wPywi91Y0RQomuImrBS0WteB6yk2w0&#10;OxuyW037612h0Ns83ufMFr1txI06XztWMB4lIIgLp2uuFJy+Pt7eQfiArLFxTAp+yMNiPniZYa7d&#10;nQ90O4ZKxBD2OSowIbS5lL4wZNGPXEscudJ1FkOEXSV1h/cYbhuZJkkmLdYcGwy2tDJUXI/fVsG6&#10;36eX9W9WmvPBf5Y23WS0uyr1OuyXUxCB+vAv/nNvdZw/gecv8QA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PEVZXBAAAA2wAAAA8AAAAAAAAAAAAAAAAAmAIAAGRycy9kb3du&#10;cmV2LnhtbFBLBQYAAAAABAAEAPUAAACGAwAAAAA=&#10;" fillcolor="white [3201]" strokeweight=".5pt">
                  <v:textbox>
                    <w:txbxContent>
                      <w:p w:rsidR="00862A5E" w:rsidRPr="00D46918" w:rsidRDefault="00862A5E" w:rsidP="00862A5E">
                        <w:pPr>
                          <w:pStyle w:val="NoSpacing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Missing pathology records at first diagnosis</w:t>
                        </w:r>
                      </w:p>
                      <w:p w:rsidR="00862A5E" w:rsidRDefault="00862A5E" w:rsidP="00862A5E">
                        <w:pPr>
                          <w:pStyle w:val="NoSpacing"/>
                          <w:jc w:val="center"/>
                        </w:pPr>
                        <w:r w:rsidRPr="00D46918">
                          <w:rPr>
                            <w:b/>
                            <w:bCs/>
                            <w:sz w:val="16"/>
                            <w:szCs w:val="16"/>
                          </w:rPr>
                          <w:t>N=</w:t>
                        </w:r>
                        <w:r>
                          <w:rPr>
                            <w:b/>
                            <w:bCs/>
                            <w:sz w:val="16"/>
                            <w:szCs w:val="16"/>
                          </w:rPr>
                          <w:t>438</w:t>
                        </w:r>
                        <w:r w:rsidRPr="00D46918">
                          <w:rPr>
                            <w:b/>
                            <w:bCs/>
                            <w:sz w:val="16"/>
                            <w:szCs w:val="16"/>
                          </w:rPr>
                          <w:t xml:space="preserve"> patients</w:t>
                        </w:r>
                        <w:r>
                          <w:rPr>
                            <w:b/>
                            <w:bCs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Text Box 10" o:spid="_x0000_s1035" style="position:absolute;left:22402;top:33857;width:14631;height:548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2FoesEA&#10;AADbAAAADwAAAGRycy9kb3ducmV2LnhtbERPTWvCQBC9F/wPywi91Y0BQ4muImrBS0WteB6yk2w0&#10;OxuyW037612h0Ns83ufMFr1txI06XztWMB4lIIgLp2uuFJy+Pt7eQfiArLFxTAp+yMNiPniZYa7d&#10;nQ90O4ZKxBD2OSowIbS5lL4wZNGPXEscudJ1FkOEXSV1h/cYbhuZJkkmLdYcGwy2tDJUXI/fVsG6&#10;36eX9W9WmvPBf5Y23WS0uyr1OuyXUxCB+vAv/nNvdZw/gecv8QA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NhaHrBAAAA2wAAAA8AAAAAAAAAAAAAAAAAmAIAAGRycy9kb3du&#10;cmV2LnhtbFBLBQYAAAAABAAEAPUAAACGAwAAAAA=&#10;" fillcolor="white [3201]" strokeweight=".5pt">
                  <v:textbox>
                    <w:txbxContent>
                      <w:p w:rsidR="00862A5E" w:rsidRPr="00D46918" w:rsidRDefault="00862A5E" w:rsidP="00862A5E">
                        <w:pPr>
                          <w:pStyle w:val="NoSpacing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In situ melanoma cases at first diagnosis</w:t>
                        </w:r>
                      </w:p>
                      <w:p w:rsidR="00862A5E" w:rsidRDefault="00862A5E" w:rsidP="00862A5E">
                        <w:pPr>
                          <w:pStyle w:val="NoSpacing"/>
                          <w:jc w:val="center"/>
                        </w:pPr>
                        <w:r w:rsidRPr="00D46918">
                          <w:rPr>
                            <w:b/>
                            <w:bCs/>
                            <w:sz w:val="16"/>
                            <w:szCs w:val="16"/>
                          </w:rPr>
                          <w:t>N=</w:t>
                        </w:r>
                        <w:r>
                          <w:rPr>
                            <w:b/>
                            <w:bCs/>
                            <w:sz w:val="16"/>
                            <w:szCs w:val="16"/>
                          </w:rPr>
                          <w:t>386</w:t>
                        </w:r>
                        <w:r w:rsidRPr="00D46918">
                          <w:rPr>
                            <w:b/>
                            <w:bCs/>
                            <w:sz w:val="16"/>
                            <w:szCs w:val="16"/>
                          </w:rPr>
                          <w:t xml:space="preserve"> patients</w:t>
                        </w:r>
                      </w:p>
                    </w:txbxContent>
                  </v:textbox>
                </v:roundrect>
                <v:shape id="Text Box 10" o:spid="_x0000_s1036" type="#_x0000_t10" style="position:absolute;left:18288;top:65095;width:22860;height:64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7SejMIA&#10;AADbAAAADwAAAGRycy9kb3ducmV2LnhtbERPTUsDMRC9C/6HMII3m7XCKtumpRYqIj3YWuh1uplu&#10;lm4mIYm76783BcHbPN7nzJej7URPIbaOFTxOChDEtdMtNwoOX5uHFxAxIWvsHJOCH4qwXNzezLHS&#10;buAd9fvUiBzCsUIFJiVfSRlrQxbjxHnizJ1dsJgyDI3UAYccbjs5LYpSWmw5Nxj0tDZUX/bfVkH5&#10;dqTtwb6G4Wn68Vn2xo/1ySt1fzeuZiASjelf/Od+13n+M1x/yQfIx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tJ6MwgAAANsAAAAPAAAAAAAAAAAAAAAAAJgCAABkcnMvZG93&#10;bnJldi54bWxQSwUGAAAAAAQABAD1AAAAhwMAAAAA&#10;" fillcolor="white [3201]" strokecolor="black [3200]" strokeweight="1pt">
                  <v:textbox>
                    <w:txbxContent>
                      <w:p w:rsidR="00862A5E" w:rsidRPr="00D46918" w:rsidRDefault="00862A5E" w:rsidP="00862A5E">
                        <w:pPr>
                          <w:pStyle w:val="NoSpacing"/>
                          <w:jc w:val="center"/>
                        </w:pPr>
                        <w:r>
                          <w:rPr>
                            <w:sz w:val="20"/>
                            <w:szCs w:val="20"/>
                          </w:rPr>
                          <w:t>Melanoma pathology platform</w:t>
                        </w:r>
                      </w:p>
                      <w:p w:rsidR="00862A5E" w:rsidRPr="00D46918" w:rsidRDefault="00862A5E" w:rsidP="00862A5E">
                        <w:pPr>
                          <w:pStyle w:val="NoSpacing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D46918">
                          <w:rPr>
                            <w:b/>
                            <w:bCs/>
                            <w:sz w:val="20"/>
                            <w:szCs w:val="20"/>
                          </w:rPr>
                          <w:t>N=</w:t>
                        </w: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>7,654</w:t>
                        </w:r>
                        <w:r w:rsidRPr="00D46918"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 patients</w:t>
                        </w:r>
                      </w:p>
                      <w:p w:rsidR="00862A5E" w:rsidRPr="00AA01BC" w:rsidRDefault="00862A5E" w:rsidP="00862A5E">
                        <w:pPr>
                          <w:jc w:val="center"/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37" type="#_x0000_t32" style="position:absolute;left:29683;top:8229;width:13751;height:493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Z1KGMAAAADaAAAADwAAAGRycy9kb3ducmV2LnhtbESPQYvCMBSE74L/ITzBm00tKNI1ihSE&#10;PS1UxfOzebZlm5eSRNvdX79ZEDwOM/MNs92PphNPcr61rGCZpCCIK6tbrhVczsfFBoQPyBo7y6Tg&#10;hzzsd9PJFnNtBy7peQq1iBD2OSpoQuhzKX3VkEGf2J44enfrDIYoXS21wyHCTSezNF1Lgy3HhQZ7&#10;Khqqvk8Po+D26P0qo/WxHFxRpOVgvn7vV6Xms/HwASLQGN7hV/tTK8jg/0q8AXL3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2dShjAAAAA2gAAAA8AAAAAAAAAAAAAAAAA&#10;oQIAAGRycy9kb3ducmV2LnhtbFBLBQYAAAAABAAEAPkAAACOAwAAAAA=&#10;" strokecolor="black [3200]" strokeweight="1pt">
                  <v:stroke endarrow="open" joinstyle="miter"/>
                </v:shape>
                <v:shape id="Straight Arrow Connector 3" o:spid="_x0000_s1038" type="#_x0000_t32" style="position:absolute;left:16002;top:8228;width:13681;height:494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ZveScMAAADaAAAADwAAAGRycy9kb3ducmV2LnhtbESPT2sCMRTE70K/Q3iF3jRbi1VWo5SC&#10;rdBL/YPnx+a5Wd28xE26u/32TUHwOMzMb5jFqre1aKkJlWMFz6MMBHHhdMWlgsN+PZyBCBFZY+2Y&#10;FPxSgNXyYbDAXLuOt9TuYikShEOOCkyMPpcyFIYshpHzxMk7ucZiTLIppW6wS3Bby3GWvUqLFacF&#10;g57eDRWX3Y9VcLya8eT6/XE5f3pe29ZP97PuS6mnx/5tDiJSH+/hW3ujFbzA/5V0A+Ty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2b3knDAAAA2gAAAA8AAAAAAAAAAAAA&#10;AAAAoQIAAGRycy9kb3ducmV2LnhtbFBLBQYAAAAABAAEAPkAAACRAwAAAAA=&#10;" strokecolor="black [3200]" strokeweight="1pt">
                  <v:stroke endarrow="open" joinstyle="miter"/>
                </v:shape>
                <v:shape id="Straight Arrow Connector 5" o:spid="_x0000_s1039" type="#_x0000_t32" style="position:absolute;left:16002;top:17742;width:13681;height:51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nTSbMEAAADaAAAADwAAAGRycy9kb3ducmV2LnhtbESPQWvCQBSE7wX/w/IEb3VjIKGkriIB&#10;wVMhaen5NftMgtm3YXc1qb/eFQo9DjPzDbPdz2YQN3K+t6xgs05AEDdW99wq+Po8vr6B8AFZ42CZ&#10;FPySh/1u8bLFQtuJK7rVoRURwr5ABV0IYyGlbzoy6Nd2JI7e2TqDIUrXSu1winAzyDRJcmmw57jQ&#10;4UhlR82lvhoFP9fRZynlx2pyZZlUk/m4n7+VWi3nwzuIQHP4D/+1T1pBBs8r8QbI3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ydNJswQAAANoAAAAPAAAAAAAAAAAAAAAA&#10;AKECAABkcnMvZG93bnJldi54bWxQSwUGAAAAAAQABAD5AAAAjwMAAAAA&#10;" strokecolor="black [3200]" strokeweight="1pt">
                  <v:stroke endarrow="open" joinstyle="miter"/>
                </v:shape>
                <v:shape id="Straight Arrow Connector 8" o:spid="_x0000_s1040" type="#_x0000_t32" style="position:absolute;left:29773;top:17732;width:13661;height:511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z9MOMAAAADaAAAADwAAAGRycy9kb3ducmV2LnhtbERPy2oCMRTdF/yHcIXuakahrYxGEcEH&#10;dNOquL5MrpPRyU2cxJnx75tFocvDec+Xva1FS02oHCsYjzIQxIXTFZcKTsfN2xREiMgaa8ek4EkB&#10;lovByxxz7Tr+ofYQS5FCOOSowMTocylDYchiGDlPnLiLayzGBJtS6ga7FG5rOcmyD2mx4tRg0NPa&#10;UHE7PKyC891M3u/f29t153ljW/95nHZfSr0O+9UMRKQ+/ov/3HutIG1NV9INkIt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M/TDjAAAAA2gAAAA8AAAAAAAAAAAAAAAAA&#10;oQIAAGRycy9kb3ducmV2LnhtbFBLBQYAAAAABAAEAPkAAACOAwAAAAA=&#10;" strokecolor="black [3200]" strokeweight="1pt">
                  <v:stroke endarrow="open" joinstyle="miter"/>
                </v:shape>
                <v:shape id="Straight Arrow Connector 27" o:spid="_x0000_s1041" type="#_x0000_t32" style="position:absolute;left:29810;top:50313;width:13585;height:456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PRrQ8MAAADbAAAADwAAAGRycy9kb3ducmV2LnhtbESPwWrDMBBE74X8g9hAbo0cQ9ziRAnF&#10;YMipYLf0vLE2tqm1MpJiu/36qlDocZiZN8zxvJhBTOR8b1nBbpuAIG6s7rlV8P5WPj6D8AFZ42CZ&#10;FHyRh/Np9XDEXNuZK5rq0IoIYZ+jgi6EMZfSNx0Z9Fs7EkfvZp3BEKVrpXY4R7gZZJokmTTYc1zo&#10;cKSio+azvhsF1/vo9yllZTW7okiq2bx+3z6U2qyXlwOIQEv4D/+1L1pB+gS/X+IPkKc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D0a0PDAAAA2wAAAA8AAAAAAAAAAAAA&#10;AAAAoQIAAGRycy9kb3ducmV2LnhtbFBLBQYAAAAABAAEAPkAAACRAwAAAAA=&#10;" strokecolor="black [3200]" strokeweight="1pt">
                  <v:stroke endarrow="open" joinstyle="miter"/>
                </v:shape>
                <v:shape id="Straight Arrow Connector 28" o:spid="_x0000_s1042" type="#_x0000_t32" style="position:absolute;left:15963;top:50317;width:13847;height:455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tSFUcEAAADbAAAADwAAAGRycy9kb3ducmV2LnhtbERPz2vCMBS+D/Y/hDfYbaYW5qQzigi6&#10;gRdXZedH89Z0Ni+xydruvzcHwePH93uxGm0reupC41jBdJKBIK6cbrhWcDpuX+YgQkTW2DomBf8U&#10;YLV8fFhgod3AX9SXsRYphEOBCkyMvpAyVIYshonzxIn7cZ3FmGBXS93hkMJtK/Msm0mLDacGg542&#10;hqpz+WcVfF9M/no57M6/H563tvdvx/mwV+r5aVy/g4g0xrv45v7UCvI0Nn1JP0Aur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+1IVRwQAAANsAAAAPAAAAAAAAAAAAAAAA&#10;AKECAABkcnMvZG93bnJldi54bWxQSwUGAAAAAAQABAD5AAAAjwMAAAAA&#10;" strokecolor="black [3200]" strokeweight="1pt">
                  <v:stroke endarrow="open" joinstyle="miter"/>
                </v:shape>
                <v:shape id="Straight Arrow Connector 29" o:spid="_x0000_s1043" type="#_x0000_t32" style="position:absolute;left:15963;top:60354;width:13847;height:473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idaqsMAAADbAAAADwAAAGRycy9kb3ducmV2LnhtbESPwWrDMBBE74X8g9hAbo0cQ0zrRAnF&#10;YMipYLf0vLE2tqm1MpJiu/36qlDocZiZN8zxvJhBTOR8b1nBbpuAIG6s7rlV8P5WPj6B8AFZ42CZ&#10;FHyRh/Np9XDEXNuZK5rq0IoIYZ+jgi6EMZfSNx0Z9Fs7EkfvZp3BEKVrpXY4R7gZZJokmTTYc1zo&#10;cKSio+azvhsF1/vo9yllZTW7okiq2bx+3z6U2qyXlwOIQEv4D/+1L1pB+gy/X+IPkKc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4nWqrDAAAA2wAAAA8AAAAAAAAAAAAA&#10;AAAAoQIAAGRycy9kb3ducmV2LnhtbFBLBQYAAAAABAAEAPkAAACRAwAAAAA=&#10;" strokecolor="black [3200]" strokeweight="1pt">
                  <v:stroke endarrow="open" joinstyle="miter"/>
                </v:shape>
                <v:shape id="Straight Arrow Connector 30" o:spid="_x0000_s1044" type="#_x0000_t32" style="position:absolute;left:29810;top:60354;width:13585;height:473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XsfisEAAADbAAAADwAAAGRycy9kb3ducmV2LnhtbERPy2oCMRTdF/yHcAV3NaOlVUajiGBb&#10;6KY+cH2ZXCejk5s4iTPTv28WhS4P571c97YWLTWhcqxgMs5AEBdOV1wqOB13z3MQISJrrB2Tgh8K&#10;sF4NnpaYa9fxntpDLEUK4ZCjAhOjz6UMhSGLYew8ceIurrEYE2xKqRvsUrit5TTL3qTFilODQU9b&#10;Q8Xt8LAKznczfb1/v9+uH553tvWz47z7Umo07DcLEJH6+C/+c39qBS9pffqSfoBc/Q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Fex+KwQAAANsAAAAPAAAAAAAAAAAAAAAA&#10;AKECAABkcnMvZG93bnJldi54bWxQSwUGAAAAAAQABAD5AAAAjwMAAAAA&#10;" strokecolor="black [3200]" strokeweight="1pt">
                  <v:stroke endarrow="open" joinstyle="miter"/>
                </v:shape>
                <v:shape id="Straight Arrow Connector 31" o:spid="_x0000_s1045" type="#_x0000_t32" style="position:absolute;left:29683;top:29247;width:22437;height:461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YjAccEAAADbAAAADwAAAGRycy9kb3ducmV2LnhtbESPQYvCMBSE78L+h/CEvdlUF2XpGkUK&#10;wp6Eqnh+2zzbss1LSaKt/nojCB6HmfmGWa4H04orOd9YVjBNUhDEpdUNVwqOh+3kG4QPyBpby6Tg&#10;Rh7Wq4/REjNtey7oug+ViBD2GSqoQ+gyKX1Zk0Gf2I44emfrDIYoXSW1wz7CTStnabqQBhuOCzV2&#10;lNdU/u8vRsHfpfPzGS22Re/yPC16s7ufT0p9jofND4hAQ3iHX+1freBrCs8v8QfI1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1iMBxwQAAANsAAAAPAAAAAAAAAAAAAAAA&#10;AKECAABkcnMvZG93bnJldi54bWxQSwUGAAAAAAQABAD5AAAAjwMAAAAA&#10;" strokecolor="black [3200]" strokeweight="1pt">
                  <v:stroke endarrow="open" joinstyle="miter"/>
                </v:shape>
                <v:shape id="Straight Arrow Connector 32" o:spid="_x0000_s1046" type="#_x0000_t32" style="position:absolute;left:7315;top:29251;width:22495;height:460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uUkZsQAAADbAAAADwAAAGRycy9kb3ducmV2LnhtbESPQWsCMRSE74X+h/AEbzXrSlvZGqUU&#10;bAteqpaeH5vnZnXzEjfp7vrvjVDocZiZb5jFarCN6KgNtWMF00kGgrh0uuZKwfd+/TAHESKyxsYx&#10;KbhQgNXy/m6BhXY9b6nbxUokCIcCFZgYfSFlKA1ZDBPniZN3cK3FmGRbSd1in+C2kXmWPUmLNacF&#10;g57eDJWn3a9V8HM2+eP56/10/PC8tp1/3s/7jVLj0fD6AiLSEP/Df+1PrWCWw+1L+gFye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a5SRmxAAAANsAAAAPAAAAAAAAAAAA&#10;AAAAAKECAABkcnMvZG93bnJldi54bWxQSwUGAAAAAAQABAD5AAAAkgMAAAAA&#10;" strokecolor="black [3200]" strokeweight="1pt">
                  <v:stroke endarrow="open" joinstyle="miter"/>
                </v:shape>
                <v:shape id="Straight Arrow Connector 33" o:spid="_x0000_s1047" type="#_x0000_t32" style="position:absolute;left:7315;top:39340;width:22389;height:457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hb7ncEAAADbAAAADwAAAGRycy9kb3ducmV2LnhtbESPQYvCMBSE78L+h/AWvNlURVm6RpGC&#10;sCehKp7fNs+2bPNSkmi7/nojCB6HmfmGWW0G04obOd9YVjBNUhDEpdUNVwpOx93kC4QPyBpby6Tg&#10;nzxs1h+jFWba9lzQ7RAqESHsM1RQh9BlUvqyJoM+sR1x9C7WGQxRukpqh32Em1bO0nQpDTYcF2rs&#10;KK+p/DtcjYLfa+cXM1ruit7leVr0Zn+/nJUafw7bbxCBhvAOv9o/WsF8Ds8v8QfI9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qFvudwQAAANsAAAAPAAAAAAAAAAAAAAAA&#10;AKECAABkcnMvZG93bnJldi54bWxQSwUGAAAAAAQABAD5AAAAjwMAAAAA&#10;" strokecolor="black [3200]" strokeweight="1pt">
                  <v:stroke endarrow="open" joinstyle="miter"/>
                </v:shape>
                <v:shape id="Straight Arrow Connector 34" o:spid="_x0000_s1048" type="#_x0000_t32" style="position:absolute;left:29773;top:39344;width:22347;height:456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kAZicQAAADbAAAADwAAAGRycy9kb3ducmV2LnhtbESPT2sCMRTE74V+h/AKvdWs9p+sRhFB&#10;K/TSqnh+bJ6b1c1L3MTd9ds3hUKPw8z8hpnOe1uLlppQOVYwHGQgiAunKy4V7HerpzGIEJE11o5J&#10;wY0CzGf3d1PMtev4m9ptLEWCcMhRgYnR51KGwpDFMHCeOHlH11iMSTal1A12CW5rOcqyN2mx4rRg&#10;0NPSUHHeXq2Cw8WMXi9f6/Ppw/PKtv59N+4+lXp86BcTEJH6+B/+a2+0gucX+P2SfoCc/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6QBmJxAAAANsAAAAPAAAAAAAAAAAA&#10;AAAAAKECAABkcnMvZG93bnJldi54bWxQSwUGAAAAAAQABAD5AAAAkgMAAAAA&#10;" strokecolor="black [3200]" strokeweight="1pt">
                  <v:stroke endarrow="open" joinstyle="miter"/>
                </v:shape>
                <v:roundrect id="Text Box 10" o:spid="_x0000_s1049" style="position:absolute;left:4572;top:13172;width:22860;height:457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nbDcsQA&#10;AADbAAAADwAAAGRycy9kb3ducmV2LnhtbESPUUvDQBCE3wX/w7FC3+zFtgaJvRYRSkstgtUfsObW&#10;JJjbC9ltm/bXe4Lg4zAz3zDz5RBac6RemsgO7sYZGOIy+oYrBx/vq9sHMKLIHtvI5OBMAsvF9dUc&#10;Cx9P/EbHvVYmQVgKdFCrdoW1UtYUUMaxI07eV+wDapJ9ZX2PpwQPrZ1kWW4DNpwWauzouabye38I&#10;DnirB90NZ5FPu5tdXta5vF5y50Y3w9MjGKVB/8N/7Y13ML2H3y/pB9jF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p2w3LEAAAA2wAAAA8AAAAAAAAAAAAAAAAAmAIAAGRycy9k&#10;b3ducmV2LnhtbFBLBQYAAAAABAAEAPUAAACJAwAAAAA=&#10;" filled="f" strokeweight=".5pt">
                  <v:textbox>
                    <w:txbxContent>
                      <w:p w:rsidR="00862A5E" w:rsidRPr="00841147" w:rsidRDefault="00862A5E" w:rsidP="00862A5E">
                        <w:pPr>
                          <w:pStyle w:val="NoSpacing"/>
                          <w:jc w:val="center"/>
                          <w:rPr>
                            <w:sz w:val="18"/>
                            <w:szCs w:val="24"/>
                          </w:rPr>
                        </w:pPr>
                        <w:r>
                          <w:rPr>
                            <w:sz w:val="16"/>
                          </w:rPr>
                          <w:t>Non-applicable or unreliable pathology records</w:t>
                        </w:r>
                      </w:p>
                      <w:p w:rsidR="00862A5E" w:rsidRPr="00841147" w:rsidRDefault="00862A5E" w:rsidP="00862A5E">
                        <w:pPr>
                          <w:pStyle w:val="NoSpacing"/>
                          <w:jc w:val="center"/>
                          <w:rPr>
                            <w:sz w:val="16"/>
                          </w:rPr>
                        </w:pPr>
                        <w:r w:rsidRPr="00841147">
                          <w:rPr>
                            <w:b/>
                            <w:bCs/>
                            <w:sz w:val="16"/>
                          </w:rPr>
                          <w:t>N=</w:t>
                        </w:r>
                        <w:r>
                          <w:rPr>
                            <w:b/>
                            <w:bCs/>
                            <w:sz w:val="16"/>
                          </w:rPr>
                          <w:t>76</w:t>
                        </w:r>
                        <w:r w:rsidRPr="00841147">
                          <w:rPr>
                            <w:b/>
                            <w:bCs/>
                            <w:sz w:val="16"/>
                          </w:rPr>
                          <w:t xml:space="preserve"> patients</w:t>
                        </w:r>
                        <w:r>
                          <w:rPr>
                            <w:b/>
                            <w:bCs/>
                            <w:sz w:val="16"/>
                          </w:rPr>
                          <w:t xml:space="preserve"> </w:t>
                        </w:r>
                        <w:r w:rsidRPr="00841147">
                          <w:rPr>
                            <w:b/>
                            <w:bCs/>
                            <w:sz w:val="16"/>
                          </w:rPr>
                          <w:t>(</w:t>
                        </w:r>
                        <w:r>
                          <w:rPr>
                            <w:b/>
                            <w:bCs/>
                            <w:sz w:val="16"/>
                          </w:rPr>
                          <w:t>79</w:t>
                        </w:r>
                        <w:r w:rsidRPr="00841147">
                          <w:rPr>
                            <w:b/>
                            <w:bCs/>
                            <w:sz w:val="16"/>
                          </w:rPr>
                          <w:t xml:space="preserve"> cases)</w:t>
                        </w:r>
                      </w:p>
                    </w:txbxContent>
                  </v:textbox>
                </v:roundrect>
                <v:roundrect id="Text Box 10" o:spid="_x0000_s1050" style="position:absolute;left:44805;top:33861;width:14631;height:548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cTl8AA&#10;AADbAAAADwAAAGRycy9kb3ducmV2LnhtbERPzWrCQBC+F/oOyxR6q5sWCSW6igilpRWh6gOM2TEJ&#10;ZmdDZtTo03cPBY8f3/90PoTWnKmXJrKD11EGhriMvuHKwW778fIORhTZYxuZHFxJYD57fJhi4eOF&#10;f+m80cqkEJYCHdSqXWGtlDUFlFHsiBN3iH1ATbCvrO/xksJDa9+yLLcBG04NNXa0rKk8bk7BAX/r&#10;SVfDVWRvV+Pbz2cu61vu3PPTsJiAURr0Lv53f3kH47Q+fUk/wM7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gcTl8AAAADbAAAADwAAAAAAAAAAAAAAAACYAgAAZHJzL2Rvd25y&#10;ZXYueG1sUEsFBgAAAAAEAAQA9QAAAIUDAAAAAA==&#10;" filled="f" strokeweight=".5pt">
                  <v:textbox>
                    <w:txbxContent>
                      <w:p w:rsidR="00862A5E" w:rsidRPr="00FC1A12" w:rsidRDefault="00862A5E" w:rsidP="00862A5E">
                        <w:pPr>
                          <w:pStyle w:val="NoSpacing"/>
                          <w:jc w:val="center"/>
                          <w:rPr>
                            <w:sz w:val="18"/>
                            <w:szCs w:val="24"/>
                          </w:rPr>
                        </w:pPr>
                        <w:r w:rsidRPr="00FC1A12">
                          <w:rPr>
                            <w:sz w:val="16"/>
                          </w:rPr>
                          <w:t>Core/FNA only biops</w:t>
                        </w:r>
                        <w:r>
                          <w:rPr>
                            <w:sz w:val="16"/>
                          </w:rPr>
                          <w:t>ies</w:t>
                        </w:r>
                        <w:r w:rsidRPr="00FC1A12">
                          <w:rPr>
                            <w:sz w:val="16"/>
                          </w:rPr>
                          <w:t xml:space="preserve"> at</w:t>
                        </w:r>
                        <w:r>
                          <w:rPr>
                            <w:sz w:val="16"/>
                          </w:rPr>
                          <w:t xml:space="preserve"> </w:t>
                        </w:r>
                        <w:r w:rsidRPr="00FC1A12">
                          <w:rPr>
                            <w:sz w:val="16"/>
                          </w:rPr>
                          <w:t>first diagnosis</w:t>
                        </w:r>
                      </w:p>
                      <w:p w:rsidR="00862A5E" w:rsidRPr="00FC1A12" w:rsidRDefault="00862A5E" w:rsidP="00862A5E">
                        <w:pPr>
                          <w:pStyle w:val="NoSpacing"/>
                          <w:jc w:val="center"/>
                          <w:rPr>
                            <w:sz w:val="16"/>
                          </w:rPr>
                        </w:pPr>
                        <w:r w:rsidRPr="00FC1A12">
                          <w:rPr>
                            <w:b/>
                            <w:bCs/>
                            <w:sz w:val="16"/>
                          </w:rPr>
                          <w:t>N=</w:t>
                        </w:r>
                        <w:r>
                          <w:rPr>
                            <w:b/>
                            <w:bCs/>
                            <w:sz w:val="16"/>
                          </w:rPr>
                          <w:t>8</w:t>
                        </w:r>
                        <w:r w:rsidRPr="00FC1A12">
                          <w:rPr>
                            <w:b/>
                            <w:bCs/>
                            <w:sz w:val="16"/>
                          </w:rPr>
                          <w:t xml:space="preserve"> patients</w:t>
                        </w:r>
                      </w:p>
                    </w:txbxContent>
                  </v:textbox>
                </v:roundrect>
                <v:shape id="Straight Arrow Connector 42" o:spid="_x0000_s1051" type="#_x0000_t32" style="position:absolute;left:29704;top:39340;width:14;height:457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uNXG8QAAADbAAAADwAAAGRycy9kb3ducmV2LnhtbESPQWsCMRSE74X+h/AEbzXrYlvZGqUU&#10;bAteqpaeH5vnZnXzEjfp7vrvjVDocZiZb5jFarCN6KgNtWMF00kGgrh0uuZKwfd+/TAHESKyxsYx&#10;KbhQgNXy/m6BhXY9b6nbxUokCIcCFZgYfSFlKA1ZDBPniZN3cK3FmGRbSd1in+C2kXmWPUmLNacF&#10;g57eDJWn3a9V8HM2+eP56/10/PC8tp1/3s/7jVLj0fD6AiLSEP/Df+1PrWCWw+1L+gFye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C41cbxAAAANsAAAAPAAAAAAAAAAAA&#10;AAAAAKECAABkcnMvZG93bnJldi54bWxQSwUGAAAAAAQABAD5AAAAkgMAAAAA&#10;" strokecolor="black [3200]" strokeweight="1pt">
                  <v:stroke endarrow="open" joinstyle="miter"/>
                </v:shape>
                <v:shape id="Straight Arrow Connector 43" o:spid="_x0000_s1052" type="#_x0000_t32" style="position:absolute;left:29683;top:29245;width:35;height:460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hCI4MMAAADbAAAADwAAAGRycy9kb3ducmV2LnhtbESPzWrDMBCE74W8g9hAb41ctw3BiRKC&#10;wZBTwWnoeWttbFNrZST5J3n6qlDocZiZb5jdYTadGMn51rKC51UCgriyuuVaweWjeNqA8AFZY2eZ&#10;FNzIw2G/eNhhpu3EJY3nUIsIYZ+hgiaEPpPSVw0Z9CvbE0fvap3BEKWrpXY4RbjpZJoka2mw5bjQ&#10;YE95Q9X3eTAKvobev6W0LsrJ5XlSTub9fv1U6nE5H7cgAs3hP/zXPmkFry/w+yX+ALn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IQiODDAAAA2wAAAA8AAAAAAAAAAAAA&#10;AAAAoQIAAGRycy9kb3ducmV2LnhtbFBLBQYAAAAABAAEAPkAAACRAwAAAAA=&#10;" strokecolor="black [3200]" strokeweight="1pt">
                  <v:stroke endarrow="open" joinstyle="miter"/>
                </v:shape>
                <w10:anchorlock/>
              </v:group>
            </w:pict>
          </mc:Fallback>
        </mc:AlternateContent>
      </w:r>
    </w:p>
    <w:p w:rsidR="00862A5E" w:rsidRDefault="00862A5E" w:rsidP="00862A5E">
      <w:pPr>
        <w:pStyle w:val="NoSpacing"/>
      </w:pPr>
    </w:p>
    <w:p w:rsidR="00862A5E" w:rsidRDefault="00862A5E" w:rsidP="00862A5E">
      <w:bookmarkStart w:id="0" w:name="_GoBack"/>
      <w:bookmarkEnd w:id="0"/>
    </w:p>
    <w:sectPr w:rsidR="00862A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A5E"/>
    <w:rsid w:val="001E5377"/>
    <w:rsid w:val="00862A5E"/>
    <w:rsid w:val="008F5012"/>
    <w:rsid w:val="00AA0FBE"/>
    <w:rsid w:val="00C33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67F024-4874-4576-B620-E7805B5DC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2A5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A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862A5E"/>
    <w:pPr>
      <w:spacing w:after="0" w:line="240" w:lineRule="auto"/>
    </w:pPr>
    <w:rPr>
      <w:lang w:val="en-CA"/>
    </w:rPr>
  </w:style>
  <w:style w:type="character" w:customStyle="1" w:styleId="NoSpacingChar">
    <w:name w:val="No Spacing Char"/>
    <w:basedOn w:val="DefaultParagraphFont"/>
    <w:link w:val="NoSpacing"/>
    <w:uiPriority w:val="1"/>
    <w:rsid w:val="00862A5E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ton Health Sciences Centre</Company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, Timothy</dc:creator>
  <cp:keywords/>
  <dc:description/>
  <cp:lastModifiedBy>Hanna, Timothy</cp:lastModifiedBy>
  <cp:revision>3</cp:revision>
  <dcterms:created xsi:type="dcterms:W3CDTF">2022-01-27T18:32:00Z</dcterms:created>
  <dcterms:modified xsi:type="dcterms:W3CDTF">2022-01-27T18:33:00Z</dcterms:modified>
</cp:coreProperties>
</file>